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DE155" w14:textId="77777777" w:rsidR="00C64338" w:rsidRDefault="00000000">
      <w:pPr>
        <w:pStyle w:val="Title"/>
      </w:pPr>
      <w:r>
        <w:pict w14:anchorId="7142387E">
          <v:group id="_x0000_s1105" style="position:absolute;left:0;text-align:left;margin-left:518.9pt;margin-top:293.6pt;width:65.3pt;height:16.5pt;z-index:-16145920;mso-position-horizontal-relative:page;mso-position-vertical-relative:page" coordorigin="10378,5872" coordsize="1306,330">
            <v:shape id="_x0000_s1107" style="position:absolute;left:10378;top:5872;width:1306;height:330" coordorigin="10378,5872" coordsize="1306,330" path="m11683,5872r-1305,l10378,6202r20,-20l10398,5892r1265,l11683,5872xe" fillcolor="#7f7f7f" stroked="f">
              <v:path arrowok="t"/>
            </v:shape>
            <v:shape id="_x0000_s1106" style="position:absolute;left:10378;top:5872;width:1306;height:330" coordorigin="10378,5872" coordsize="1306,330" path="m11683,5872r-20,20l11663,6182r-1265,l10378,6202r1305,l11683,5872xe" fillcolor="#bfbfbf" stroked="f">
              <v:path arrowok="t"/>
            </v:shape>
            <w10:wrap anchorx="page" anchory="page"/>
          </v:group>
        </w:pict>
      </w:r>
      <w:r>
        <w:pict w14:anchorId="147E1ACF">
          <v:group id="_x0000_s1102" style="position:absolute;left:0;text-align:left;margin-left:518.9pt;margin-top:314.6pt;width:65.3pt;height:16.5pt;z-index:-16145408;mso-position-horizontal-relative:page;mso-position-vertical-relative:page" coordorigin="10378,6292" coordsize="1306,330">
            <v:shape id="_x0000_s1104" style="position:absolute;left:10378;top:6292;width:1306;height:330" coordorigin="10378,6292" coordsize="1306,330" path="m11683,6292r-1305,l10378,6622r20,-20l10398,6312r1265,l11683,6292xe" fillcolor="#7f7f7f" stroked="f">
              <v:path arrowok="t"/>
            </v:shape>
            <v:shape id="_x0000_s1103" style="position:absolute;left:10378;top:6292;width:1306;height:330" coordorigin="10378,6292" coordsize="1306,330" path="m11683,6292r-20,20l11663,6602r-1265,l10378,6622r1305,l11683,6292xe" fillcolor="#bfbfbf" stroked="f">
              <v:path arrowok="t"/>
            </v:shape>
            <w10:wrap anchorx="page" anchory="page"/>
          </v:group>
        </w:pict>
      </w:r>
      <w:r>
        <w:pict w14:anchorId="44D7335E">
          <v:group id="_x0000_s1099" style="position:absolute;left:0;text-align:left;margin-left:518.9pt;margin-top:343.2pt;width:65.3pt;height:16.5pt;z-index:-16144896;mso-position-horizontal-relative:page;mso-position-vertical-relative:page" coordorigin="10378,6864" coordsize="1306,330">
            <v:shape id="_x0000_s1101" style="position:absolute;left:10378;top:6864;width:1306;height:330" coordorigin="10378,6864" coordsize="1306,330" path="m11683,6864r-1305,l10378,7194r20,-20l10398,6884r1265,l11683,6864xe" fillcolor="#7f7f7f" stroked="f">
              <v:path arrowok="t"/>
            </v:shape>
            <v:shape id="_x0000_s1100" style="position:absolute;left:10378;top:6864;width:1306;height:330" coordorigin="10378,6864" coordsize="1306,330" path="m11683,6864r-20,20l11663,7174r-1265,l10378,7194r1305,l11683,6864xe" fillcolor="#bfbfbf" stroked="f">
              <v:path arrowok="t"/>
            </v:shape>
            <w10:wrap anchorx="page" anchory="page"/>
          </v:group>
        </w:pict>
      </w:r>
      <w:r>
        <w:pict w14:anchorId="0EDA7185">
          <v:group id="_x0000_s1096" style="position:absolute;left:0;text-align:left;margin-left:518.9pt;margin-top:405.4pt;width:65.3pt;height:16.5pt;z-index:-16144384;mso-position-horizontal-relative:page;mso-position-vertical-relative:page" coordorigin="10378,8108" coordsize="1306,330">
            <v:shape id="_x0000_s1098" style="position:absolute;left:10378;top:8107;width:1306;height:330" coordorigin="10378,8108" coordsize="1306,330" path="m11683,8108r-1305,l10378,8438r20,-20l10398,8128r1265,l11683,8108xe" fillcolor="#7f7f7f" stroked="f">
              <v:path arrowok="t"/>
            </v:shape>
            <v:shape id="_x0000_s1097" style="position:absolute;left:10378;top:8107;width:1306;height:330" coordorigin="10378,8108" coordsize="1306,330" path="m11683,8108r-20,20l11663,8418r-1265,l10378,8438r1305,l11683,8108xe" fillcolor="#bfbfbf" stroked="f">
              <v:path arrowok="t"/>
            </v:shape>
            <w10:wrap anchorx="page" anchory="page"/>
          </v:group>
        </w:pict>
      </w:r>
      <w:r>
        <w:pict w14:anchorId="6D41C305">
          <v:group id="_x0000_s1093" style="position:absolute;left:0;text-align:left;margin-left:518.9pt;margin-top:459.2pt;width:65.3pt;height:16.5pt;z-index:-16143872;mso-position-horizontal-relative:page;mso-position-vertical-relative:page" coordorigin="10378,9184" coordsize="1306,330">
            <v:shape id="_x0000_s1095" style="position:absolute;left:10378;top:9184;width:1306;height:330" coordorigin="10378,9184" coordsize="1306,330" path="m11683,9184r-1305,l10378,9514r20,-20l10398,9204r1265,l11683,9184xe" fillcolor="#7f7f7f" stroked="f">
              <v:path arrowok="t"/>
            </v:shape>
            <v:shape id="_x0000_s1094" style="position:absolute;left:10378;top:9184;width:1306;height:330" coordorigin="10378,9184" coordsize="1306,330" path="m11683,9184r-20,20l11663,9494r-1265,l10378,9514r1305,l11683,9184xe" fillcolor="#bfbfbf" stroked="f">
              <v:path arrowok="t"/>
            </v:shape>
            <w10:wrap anchorx="page" anchory="page"/>
          </v:group>
        </w:pict>
      </w:r>
      <w:r>
        <w:pict w14:anchorId="0EE39081">
          <v:group id="_x0000_s1090" style="position:absolute;left:0;text-align:left;margin-left:518.9pt;margin-top:486.1pt;width:65.3pt;height:16.5pt;z-index:-16143360;mso-position-horizontal-relative:page;mso-position-vertical-relative:page" coordorigin="10378,9722" coordsize="1306,330">
            <v:shape id="_x0000_s1092" style="position:absolute;left:10378;top:9722;width:1306;height:330" coordorigin="10378,9722" coordsize="1306,330" path="m11683,9722r-1305,l10378,10052r20,-20l10398,9742r1265,l11683,9722xe" fillcolor="#7f7f7f" stroked="f">
              <v:path arrowok="t"/>
            </v:shape>
            <v:shape id="_x0000_s1091" style="position:absolute;left:10378;top:9722;width:1306;height:330" coordorigin="10378,9722" coordsize="1306,330" path="m11683,9722r-20,20l11663,10032r-1265,l10378,10052r1305,l11683,9722xe" fillcolor="#bfbfbf" stroked="f">
              <v:path arrowok="t"/>
            </v:shape>
            <w10:wrap anchorx="page" anchory="page"/>
          </v:group>
        </w:pict>
      </w:r>
      <w:r>
        <w:pict w14:anchorId="4B2B57BD">
          <v:group id="_x0000_s1085" style="position:absolute;left:0;text-align:left;margin-left:518.9pt;margin-top:508.85pt;width:65.3pt;height:30.8pt;z-index:-16142848;mso-position-horizontal-relative:page;mso-position-vertical-relative:page" coordorigin="10378,10177" coordsize="1306,616">
            <v:shape id="_x0000_s1089" style="position:absolute;left:10378;top:10176;width:1306;height:330" coordorigin="10378,10177" coordsize="1306,330" path="m11683,10177r-1305,l10378,10506r20,-20l10398,10197r1265,l11683,10177xe" fillcolor="#7f7f7f" stroked="f">
              <v:path arrowok="t"/>
            </v:shape>
            <v:shape id="_x0000_s1088" style="position:absolute;left:10378;top:10176;width:1306;height:330" coordorigin="10378,10177" coordsize="1306,330" path="m11683,10177r-20,20l11663,10486r-1265,l10378,10506r1305,l11683,10177xe" fillcolor="#bfbfbf" stroked="f">
              <v:path arrowok="t"/>
            </v:shape>
            <v:shape id="_x0000_s1087" style="position:absolute;left:10378;top:10462;width:1306;height:330" coordorigin="10378,10463" coordsize="1306,330" path="m11683,10463r-1305,l10378,10792r20,-20l10398,10483r1265,l11683,10463xe" fillcolor="#7f7f7f" stroked="f">
              <v:path arrowok="t"/>
            </v:shape>
            <v:shape id="_x0000_s1086" style="position:absolute;left:10378;top:10462;width:1306;height:330" coordorigin="10378,10463" coordsize="1306,330" path="m11683,10463r-20,20l11663,10772r-1265,l10378,10792r1305,l11683,10463xe" fillcolor="#bfbfbf" stroked="f">
              <v:path arrowok="t"/>
            </v:shape>
            <w10:wrap anchorx="page" anchory="page"/>
          </v:group>
        </w:pict>
      </w:r>
      <w:r>
        <w:pict w14:anchorId="58D1D450">
          <v:group id="_x0000_s1082" style="position:absolute;left:0;text-align:left;margin-left:518.9pt;margin-top:550.85pt;width:65.3pt;height:16.5pt;z-index:-16142336;mso-position-horizontal-relative:page;mso-position-vertical-relative:page" coordorigin="10378,11017" coordsize="1306,330">
            <v:shape id="_x0000_s1084" style="position:absolute;left:10378;top:11017;width:1306;height:330" coordorigin="10378,11017" coordsize="1306,330" path="m11683,11017r-1305,l10378,11347r20,-20l10398,11037r1265,l11683,11017xe" fillcolor="#7f7f7f" stroked="f">
              <v:path arrowok="t"/>
            </v:shape>
            <v:shape id="_x0000_s1083" style="position:absolute;left:10378;top:11017;width:1306;height:330" coordorigin="10378,11017" coordsize="1306,330" path="m11683,11017r-20,20l11663,11327r-1265,l10378,11347r1305,l11683,11017xe" fillcolor="#bfbfbf" stroked="f">
              <v:path arrowok="t"/>
            </v:shape>
            <w10:wrap anchorx="page" anchory="page"/>
          </v:group>
        </w:pict>
      </w:r>
      <w:r>
        <w:pict w14:anchorId="04CAD510">
          <v:group id="_x0000_s1079" style="position:absolute;left:0;text-align:left;margin-left:518.9pt;margin-top:574.4pt;width:65.3pt;height:16.5pt;z-index:-16141824;mso-position-horizontal-relative:page;mso-position-vertical-relative:page" coordorigin="10378,11488" coordsize="1306,330">
            <v:shape id="_x0000_s1081" style="position:absolute;left:10378;top:11488;width:1306;height:330" coordorigin="10378,11488" coordsize="1306,330" path="m11683,11488r-1305,l10378,11818r20,-20l10398,11508r1265,l11683,11488xe" fillcolor="#7f7f7f" stroked="f">
              <v:path arrowok="t"/>
            </v:shape>
            <v:shape id="_x0000_s1080" style="position:absolute;left:10378;top:11488;width:1306;height:330" coordorigin="10378,11488" coordsize="1306,330" path="m11683,11488r-20,20l11663,11798r-1265,l10378,11818r1305,l11683,11488xe" fillcolor="#bfbfbf" stroked="f">
              <v:path arrowok="t"/>
            </v:shape>
            <w10:wrap anchorx="page" anchory="page"/>
          </v:group>
        </w:pict>
      </w:r>
      <w:r>
        <w:pict w14:anchorId="745C6BAD">
          <v:group id="_x0000_s1076" style="position:absolute;left:0;text-align:left;margin-left:518.9pt;margin-top:602.15pt;width:65.3pt;height:16.5pt;z-index:-16141312;mso-position-horizontal-relative:page;mso-position-vertical-relative:page" coordorigin="10378,12043" coordsize="1306,330">
            <v:shape id="_x0000_s1078" style="position:absolute;left:10378;top:12043;width:1306;height:330" coordorigin="10378,12043" coordsize="1306,330" path="m11683,12043r-1305,l10378,12373r20,-20l10398,12063r1265,l11683,12043xe" fillcolor="#7f7f7f" stroked="f">
              <v:path arrowok="t"/>
            </v:shape>
            <v:shape id="_x0000_s1077" style="position:absolute;left:10378;top:12043;width:1306;height:330" coordorigin="10378,12043" coordsize="1306,330" path="m11683,12043r-20,20l11663,12353r-1265,l10378,12373r1305,l11683,12043xe" fillcolor="#bfbfbf" stroked="f">
              <v:path arrowok="t"/>
            </v:shape>
            <w10:wrap anchorx="page" anchory="page"/>
          </v:group>
        </w:pict>
      </w:r>
      <w:r>
        <w:pict w14:anchorId="189BB3C7">
          <v:group id="_x0000_s1073" style="position:absolute;left:0;text-align:left;margin-left:518.9pt;margin-top:643.35pt;width:65.3pt;height:16.5pt;z-index:-16140800;mso-position-horizontal-relative:page;mso-position-vertical-relative:page" coordorigin="10378,12867" coordsize="1306,330">
            <v:shape id="_x0000_s1075" style="position:absolute;left:10378;top:12866;width:1306;height:330" coordorigin="10378,12867" coordsize="1306,330" path="m11683,12867r-1305,l10378,13197r20,-20l10398,12887r1265,l11683,12867xe" fillcolor="#7f7f7f" stroked="f">
              <v:path arrowok="t"/>
            </v:shape>
            <v:shape id="_x0000_s1074" style="position:absolute;left:10378;top:12866;width:1306;height:330" coordorigin="10378,12867" coordsize="1306,330" path="m11683,12867r-20,20l11663,13177r-1265,l10378,13197r1305,l11683,12867xe" fillcolor="#bfbfbf" stroked="f">
              <v:path arrowok="t"/>
            </v:shape>
            <w10:wrap anchorx="page" anchory="page"/>
          </v:group>
        </w:pict>
      </w:r>
      <w:r>
        <w:pict w14:anchorId="284C8A5F">
          <v:group id="_x0000_s1060" style="position:absolute;left:0;text-align:left;margin-left:518.9pt;margin-top:664.4pt;width:65.3pt;height:93pt;z-index:-16140288;mso-position-horizontal-relative:page;mso-position-vertical-relative:page" coordorigin="10378,13288" coordsize="1306,1860">
            <v:shape id="_x0000_s1072" style="position:absolute;left:10378;top:13287;width:1306;height:330" coordorigin="10378,13288" coordsize="1306,330" path="m11683,13288r-1305,l10378,13617r20,-20l10398,13308r1265,l11683,13288xe" fillcolor="#7f7f7f" stroked="f">
              <v:path arrowok="t"/>
            </v:shape>
            <v:shape id="_x0000_s1071" style="position:absolute;left:10378;top:13287;width:1306;height:330" coordorigin="10378,13288" coordsize="1306,330" path="m11683,13288r-20,20l11663,13597r-1265,l10378,13617r1305,l11683,13288xe" fillcolor="#bfbfbf" stroked="f">
              <v:path arrowok="t"/>
            </v:shape>
            <v:shape id="_x0000_s1070" style="position:absolute;left:10378;top:13606;width:1306;height:330" coordorigin="10378,13607" coordsize="1306,330" path="m11683,13607r-1305,l10378,13936r20,-20l10398,13627r1265,l11683,13607xe" fillcolor="#7f7f7f" stroked="f">
              <v:path arrowok="t"/>
            </v:shape>
            <v:shape id="_x0000_s1069" style="position:absolute;left:10378;top:13606;width:1306;height:330" coordorigin="10378,13607" coordsize="1306,330" path="m11683,13607r-20,20l11663,13916r-1265,l10378,13936r1305,l11683,13607xe" fillcolor="#bfbfbf" stroked="f">
              <v:path arrowok="t"/>
            </v:shape>
            <v:shape id="_x0000_s1068" style="position:absolute;left:10378;top:13892;width:1306;height:330" coordorigin="10378,13893" coordsize="1306,330" path="m11683,13893r-1305,l10378,14222r20,-20l10398,13913r1265,l11683,13893xe" fillcolor="#7f7f7f" stroked="f">
              <v:path arrowok="t"/>
            </v:shape>
            <v:shape id="_x0000_s1067" style="position:absolute;left:10378;top:13892;width:1306;height:330" coordorigin="10378,13893" coordsize="1306,330" path="m11683,13893r-20,20l11663,14202r-1265,l10378,14222r1305,l11683,13893xe" fillcolor="#bfbfbf" stroked="f">
              <v:path arrowok="t"/>
            </v:shape>
            <v:shape id="_x0000_s1066" style="position:absolute;left:10378;top:14161;width:1306;height:330" coordorigin="10378,14161" coordsize="1306,330" path="m11683,14161r-1305,l10378,14491r20,-20l10398,14181r1265,l11683,14161xe" fillcolor="#7f7f7f" stroked="f">
              <v:path arrowok="t"/>
            </v:shape>
            <v:shape id="_x0000_s1065" style="position:absolute;left:10378;top:14161;width:1306;height:330" coordorigin="10378,14161" coordsize="1306,330" path="m11683,14161r-20,20l11663,14471r-1265,l10378,14491r1305,l11683,14161xe" fillcolor="#bfbfbf" stroked="f">
              <v:path arrowok="t"/>
            </v:shape>
            <v:shape id="_x0000_s1064" style="position:absolute;left:10378;top:14481;width:1306;height:330" coordorigin="10378,14481" coordsize="1306,330" path="m11683,14481r-1305,l10378,14811r20,-20l10398,14501r1265,l11683,14481xe" fillcolor="#7f7f7f" stroked="f">
              <v:path arrowok="t"/>
            </v:shape>
            <v:shape id="_x0000_s1063" style="position:absolute;left:10378;top:14481;width:1306;height:330" coordorigin="10378,14481" coordsize="1306,330" path="m11683,14481r-20,20l11663,14791r-1265,l10378,14811r1305,l11683,14481xe" fillcolor="#bfbfbf" stroked="f">
              <v:path arrowok="t"/>
            </v:shape>
            <v:shape id="_x0000_s1062" style="position:absolute;left:10378;top:14817;width:1306;height:330" coordorigin="10378,14817" coordsize="1306,330" path="m11683,14817r-1305,l10378,15147r20,-20l10398,14837r1265,l11683,14817xe" fillcolor="#7f7f7f" stroked="f">
              <v:path arrowok="t"/>
            </v:shape>
            <v:shape id="_x0000_s1061" style="position:absolute;left:10378;top:14817;width:1306;height:330" coordorigin="10378,14817" coordsize="1306,330" path="m11683,14817r-20,20l11663,15127r-1265,l10378,15147r1305,l11683,14817xe" fillcolor="#bfbfbf" stroked="f">
              <v:path arrowok="t"/>
            </v:shape>
            <w10:wrap anchorx="page" anchory="page"/>
          </v:group>
        </w:pict>
      </w:r>
      <w:r w:rsidR="0023067F">
        <w:t>COREQ (</w:t>
      </w:r>
      <w:proofErr w:type="spellStart"/>
      <w:r w:rsidR="0023067F">
        <w:t>COnsolidated</w:t>
      </w:r>
      <w:proofErr w:type="spellEnd"/>
      <w:r w:rsidR="0023067F">
        <w:t xml:space="preserve"> criteria for </w:t>
      </w:r>
      <w:proofErr w:type="spellStart"/>
      <w:r w:rsidR="0023067F">
        <w:t>REporting</w:t>
      </w:r>
      <w:proofErr w:type="spellEnd"/>
      <w:r w:rsidR="0023067F">
        <w:t xml:space="preserve"> Qualitative research) Checklist</w:t>
      </w:r>
    </w:p>
    <w:p w14:paraId="528A7835" w14:textId="77777777" w:rsidR="00C64338" w:rsidRDefault="00C64338">
      <w:pPr>
        <w:pStyle w:val="BodyText"/>
        <w:rPr>
          <w:b/>
          <w:sz w:val="23"/>
        </w:rPr>
      </w:pPr>
    </w:p>
    <w:p w14:paraId="25326CB0" w14:textId="77777777" w:rsidR="00C64338" w:rsidRDefault="00000000">
      <w:pPr>
        <w:pStyle w:val="BodyText"/>
        <w:spacing w:line="276" w:lineRule="auto"/>
        <w:ind w:left="220" w:right="305"/>
        <w:jc w:val="both"/>
      </w:pPr>
      <w:r>
        <w:pict w14:anchorId="1B653761">
          <v:group id="_x0000_s1049" style="position:absolute;left:0;text-align:left;margin-left:518.9pt;margin-top:126.4pt;width:65.3pt;height:76.2pt;z-index:-16146432;mso-position-horizontal-relative:page" coordorigin="10378,2528" coordsize="1306,1524">
            <v:shape id="_x0000_s1059" style="position:absolute;left:10378;top:2527;width:1306;height:330" coordorigin="10378,2528" coordsize="1306,330" path="m11683,2528r-1305,l10378,2858r20,-20l10398,2548r1265,l11683,2528xe" fillcolor="#7f7f7f" stroked="f">
              <v:path arrowok="t"/>
            </v:shape>
            <v:shape id="_x0000_s1058" style="position:absolute;left:10378;top:2527;width:1306;height:330" coordorigin="10378,2528" coordsize="1306,330" path="m11683,2528r-20,20l11663,2838r-1265,l10378,2858r1305,l11683,2528xe" fillcolor="#bfbfbf" stroked="f">
              <v:path arrowok="t"/>
            </v:shape>
            <v:shape id="_x0000_s1057" style="position:absolute;left:10378;top:2830;width:1306;height:330" coordorigin="10378,2830" coordsize="1306,330" path="m11683,2830r-1305,l10378,3160r20,-20l10398,2850r1265,l11683,2830xe" fillcolor="#7f7f7f" stroked="f">
              <v:path arrowok="t"/>
            </v:shape>
            <v:shape id="_x0000_s1056" style="position:absolute;left:10378;top:2830;width:1306;height:330" coordorigin="10378,2830" coordsize="1306,330" path="m11683,2830r-20,20l11663,3140r-1265,l10378,3160r1305,l11683,2830xe" fillcolor="#bfbfbf" stroked="f">
              <v:path arrowok="t"/>
            </v:shape>
            <v:shape id="_x0000_s1055" style="position:absolute;left:10378;top:3182;width:1306;height:330" coordorigin="10378,3183" coordsize="1306,330" path="m11683,3183r-1305,l10378,3513r20,-20l10398,3203r1265,l11683,3183xe" fillcolor="#7f7f7f" stroked="f">
              <v:path arrowok="t"/>
            </v:shape>
            <v:shape id="_x0000_s1054" style="position:absolute;left:10378;top:3182;width:1306;height:330" coordorigin="10378,3183" coordsize="1306,330" path="m11683,3183r-20,20l11663,3493r-1265,l10378,3513r1305,l11683,3183xe" fillcolor="#bfbfbf" stroked="f">
              <v:path arrowok="t"/>
            </v:shape>
            <v:shape id="_x0000_s1053" style="position:absolute;left:10378;top:3385;width:1306;height:330" coordorigin="10378,3385" coordsize="1306,330" path="m11683,3385r-1305,l10378,3715r20,-20l10398,3405r1265,l11683,3385xe" fillcolor="#7f7f7f" stroked="f">
              <v:path arrowok="t"/>
            </v:shape>
            <v:shape id="_x0000_s1052" style="position:absolute;left:10378;top:3385;width:1306;height:330" coordorigin="10378,3385" coordsize="1306,330" path="m11683,3385r-20,20l11663,3695r-1265,l10378,3715r1305,l11683,3385xe" fillcolor="#bfbfbf" stroked="f">
              <v:path arrowok="t"/>
            </v:shape>
            <v:shape id="_x0000_s1051" style="position:absolute;left:10378;top:3721;width:1306;height:330" coordorigin="10378,3721" coordsize="1306,330" path="m11683,3721r-1305,l10378,4051r20,-20l10398,3741r1265,l11683,3721xe" fillcolor="#7f7f7f" stroked="f">
              <v:path arrowok="t"/>
            </v:shape>
            <v:shape id="_x0000_s1050" style="position:absolute;left:10378;top:3721;width:1306;height:330" coordorigin="10378,3721" coordsize="1306,330" path="m11683,3721r-20,20l11663,4031r-1265,l10378,4051r1305,l11683,3721xe" fillcolor="#bfbfbf" stroked="f">
              <v:path arrowok="t"/>
            </v:shape>
            <w10:wrap anchorx="page"/>
          </v:group>
        </w:pict>
      </w:r>
      <w:r w:rsidR="0023067F">
        <w:t>A checklist of items that should be included in reports of qualitative research. You must report the page number in your manuscript where</w:t>
      </w:r>
      <w:r w:rsidR="0023067F">
        <w:rPr>
          <w:spacing w:val="-3"/>
        </w:rPr>
        <w:t xml:space="preserve"> </w:t>
      </w:r>
      <w:r w:rsidR="0023067F">
        <w:t>you</w:t>
      </w:r>
      <w:r w:rsidR="0023067F">
        <w:rPr>
          <w:spacing w:val="-2"/>
        </w:rPr>
        <w:t xml:space="preserve"> </w:t>
      </w:r>
      <w:r w:rsidR="0023067F">
        <w:t>consider each of</w:t>
      </w:r>
      <w:r w:rsidR="0023067F">
        <w:rPr>
          <w:spacing w:val="-4"/>
        </w:rPr>
        <w:t xml:space="preserve"> </w:t>
      </w:r>
      <w:r w:rsidR="0023067F">
        <w:t>the</w:t>
      </w:r>
      <w:r w:rsidR="0023067F">
        <w:rPr>
          <w:spacing w:val="-3"/>
        </w:rPr>
        <w:t xml:space="preserve"> </w:t>
      </w:r>
      <w:r w:rsidR="0023067F">
        <w:t>items</w:t>
      </w:r>
      <w:r w:rsidR="0023067F">
        <w:rPr>
          <w:spacing w:val="-3"/>
        </w:rPr>
        <w:t xml:space="preserve"> </w:t>
      </w:r>
      <w:r w:rsidR="0023067F">
        <w:t>listed</w:t>
      </w:r>
      <w:r w:rsidR="0023067F">
        <w:rPr>
          <w:spacing w:val="-2"/>
        </w:rPr>
        <w:t xml:space="preserve"> </w:t>
      </w:r>
      <w:r w:rsidR="0023067F">
        <w:t>in</w:t>
      </w:r>
      <w:r w:rsidR="0023067F">
        <w:rPr>
          <w:spacing w:val="-1"/>
        </w:rPr>
        <w:t xml:space="preserve"> </w:t>
      </w:r>
      <w:r w:rsidR="0023067F">
        <w:t>this</w:t>
      </w:r>
      <w:r w:rsidR="0023067F">
        <w:rPr>
          <w:spacing w:val="-3"/>
        </w:rPr>
        <w:t xml:space="preserve"> </w:t>
      </w:r>
      <w:r w:rsidR="0023067F">
        <w:t>checklist.</w:t>
      </w:r>
      <w:r w:rsidR="0023067F">
        <w:rPr>
          <w:spacing w:val="-2"/>
        </w:rPr>
        <w:t xml:space="preserve"> </w:t>
      </w:r>
      <w:r w:rsidR="0023067F">
        <w:t>If</w:t>
      </w:r>
      <w:r w:rsidR="0023067F">
        <w:rPr>
          <w:spacing w:val="-4"/>
        </w:rPr>
        <w:t xml:space="preserve"> </w:t>
      </w:r>
      <w:r w:rsidR="0023067F">
        <w:t>you</w:t>
      </w:r>
      <w:r w:rsidR="0023067F">
        <w:rPr>
          <w:spacing w:val="-2"/>
        </w:rPr>
        <w:t xml:space="preserve"> </w:t>
      </w:r>
      <w:r w:rsidR="0023067F">
        <w:t>have</w:t>
      </w:r>
      <w:r w:rsidR="0023067F">
        <w:rPr>
          <w:spacing w:val="-2"/>
        </w:rPr>
        <w:t xml:space="preserve"> </w:t>
      </w:r>
      <w:r w:rsidR="0023067F">
        <w:t>not</w:t>
      </w:r>
      <w:r w:rsidR="0023067F">
        <w:rPr>
          <w:spacing w:val="-2"/>
        </w:rPr>
        <w:t xml:space="preserve"> </w:t>
      </w:r>
      <w:r w:rsidR="0023067F">
        <w:t>included</w:t>
      </w:r>
      <w:r w:rsidR="0023067F">
        <w:rPr>
          <w:spacing w:val="-2"/>
        </w:rPr>
        <w:t xml:space="preserve"> </w:t>
      </w:r>
      <w:r w:rsidR="0023067F">
        <w:t>this</w:t>
      </w:r>
      <w:r w:rsidR="0023067F">
        <w:rPr>
          <w:spacing w:val="-3"/>
        </w:rPr>
        <w:t xml:space="preserve"> </w:t>
      </w:r>
      <w:r w:rsidR="0023067F">
        <w:t>information,</w:t>
      </w:r>
      <w:r w:rsidR="0023067F">
        <w:rPr>
          <w:spacing w:val="-2"/>
        </w:rPr>
        <w:t xml:space="preserve"> </w:t>
      </w:r>
      <w:r w:rsidR="0023067F">
        <w:t>either</w:t>
      </w:r>
      <w:r w:rsidR="0023067F">
        <w:rPr>
          <w:spacing w:val="-2"/>
        </w:rPr>
        <w:t xml:space="preserve"> </w:t>
      </w:r>
      <w:r w:rsidR="0023067F">
        <w:t>revise</w:t>
      </w:r>
      <w:r w:rsidR="0023067F">
        <w:rPr>
          <w:spacing w:val="-2"/>
        </w:rPr>
        <w:t xml:space="preserve"> </w:t>
      </w:r>
      <w:r w:rsidR="0023067F">
        <w:t>your</w:t>
      </w:r>
      <w:r w:rsidR="0023067F">
        <w:rPr>
          <w:spacing w:val="-2"/>
        </w:rPr>
        <w:t xml:space="preserve"> </w:t>
      </w:r>
      <w:r w:rsidR="0023067F">
        <w:t>manuscript accordingly before submitting or note N/A.</w:t>
      </w:r>
    </w:p>
    <w:p w14:paraId="1A8050D7" w14:textId="77777777" w:rsidR="00C64338" w:rsidRDefault="00C64338">
      <w:pPr>
        <w:pStyle w:val="BodyText"/>
        <w:spacing w:before="1"/>
        <w:rPr>
          <w:sz w:val="23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C64338" w14:paraId="5F7D2C9B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47AA04B9" w14:textId="77777777" w:rsidR="00C64338" w:rsidRDefault="0023067F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60840505" w14:textId="77777777" w:rsidR="00C64338" w:rsidRDefault="0023067F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43C18C86" w14:textId="77777777" w:rsidR="00C64338" w:rsidRDefault="0023067F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7338C63F" w14:textId="77777777" w:rsidR="00C64338" w:rsidRDefault="0023067F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641A495C" w14:textId="77777777" w:rsidR="00C64338" w:rsidRDefault="0023067F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C64338" w14:paraId="0D9688AC" w14:textId="77777777">
        <w:trPr>
          <w:trHeight w:val="561"/>
        </w:trPr>
        <w:tc>
          <w:tcPr>
            <w:tcW w:w="11021" w:type="dxa"/>
            <w:gridSpan w:val="4"/>
          </w:tcPr>
          <w:p w14:paraId="60251C82" w14:textId="77777777" w:rsidR="00C64338" w:rsidRDefault="0023067F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 1: Research team</w:t>
            </w:r>
          </w:p>
          <w:p w14:paraId="0AC39E24" w14:textId="77777777" w:rsidR="00C64338" w:rsidRDefault="0023067F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d reﬂexivity</w:t>
            </w:r>
          </w:p>
        </w:tc>
      </w:tr>
      <w:tr w:rsidR="00C64338" w14:paraId="7580979A" w14:textId="77777777">
        <w:trPr>
          <w:trHeight w:val="280"/>
        </w:trPr>
        <w:tc>
          <w:tcPr>
            <w:tcW w:w="11021" w:type="dxa"/>
            <w:gridSpan w:val="4"/>
          </w:tcPr>
          <w:p w14:paraId="6305EDCC" w14:textId="77777777" w:rsidR="00C64338" w:rsidRDefault="0023067F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ersonal characteristics</w:t>
            </w:r>
          </w:p>
        </w:tc>
      </w:tr>
      <w:tr w:rsidR="00C64338" w14:paraId="05E6E1E1" w14:textId="77777777">
        <w:trPr>
          <w:trHeight w:val="282"/>
        </w:trPr>
        <w:tc>
          <w:tcPr>
            <w:tcW w:w="2528" w:type="dxa"/>
          </w:tcPr>
          <w:p w14:paraId="6144EFBF" w14:textId="77777777" w:rsidR="00C64338" w:rsidRDefault="0023067F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2CAE5585" w14:textId="77777777" w:rsidR="00C64338" w:rsidRDefault="0023067F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14:paraId="37138EB5" w14:textId="77777777" w:rsidR="00C64338" w:rsidRDefault="0023067F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 author/s conducted the interview or focus group?</w:t>
            </w:r>
          </w:p>
        </w:tc>
        <w:tc>
          <w:tcPr>
            <w:tcW w:w="1278" w:type="dxa"/>
          </w:tcPr>
          <w:p w14:paraId="045682DC" w14:textId="77E7DD37" w:rsidR="00C64338" w:rsidRDefault="005C762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C64338" w14:paraId="6B22F3D4" w14:textId="77777777">
        <w:trPr>
          <w:trHeight w:val="280"/>
        </w:trPr>
        <w:tc>
          <w:tcPr>
            <w:tcW w:w="2528" w:type="dxa"/>
          </w:tcPr>
          <w:p w14:paraId="057431CF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14:paraId="55A78719" w14:textId="77777777" w:rsidR="00C64338" w:rsidRDefault="0023067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6F6AD11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ere the researcher’s credentials? E.g. PhD, 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105A16A2" w14:textId="151E7BDF" w:rsidR="00C64338" w:rsidRDefault="005C762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C64338" w14:paraId="66D27CCA" w14:textId="77777777">
        <w:trPr>
          <w:trHeight w:val="281"/>
        </w:trPr>
        <w:tc>
          <w:tcPr>
            <w:tcW w:w="2528" w:type="dxa"/>
          </w:tcPr>
          <w:p w14:paraId="36F107F3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14:paraId="57CAB989" w14:textId="77777777" w:rsidR="00C64338" w:rsidRDefault="0023067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73CA8D2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ir occupation at the time of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D2530EC" w14:textId="4D82DB46" w:rsidR="00C64338" w:rsidRDefault="005C762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C64338" w14:paraId="7E43D083" w14:textId="77777777">
        <w:trPr>
          <w:trHeight w:val="280"/>
        </w:trPr>
        <w:tc>
          <w:tcPr>
            <w:tcW w:w="2528" w:type="dxa"/>
          </w:tcPr>
          <w:p w14:paraId="340A2DEC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</w:tcPr>
          <w:p w14:paraId="059076BA" w14:textId="77777777" w:rsidR="00C64338" w:rsidRDefault="0023067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22775B2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 researcher male or 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EDAE304" w14:textId="3022EE4A" w:rsidR="00C64338" w:rsidRDefault="005C762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C64338" w14:paraId="2973A908" w14:textId="77777777">
        <w:trPr>
          <w:trHeight w:val="280"/>
        </w:trPr>
        <w:tc>
          <w:tcPr>
            <w:tcW w:w="2528" w:type="dxa"/>
          </w:tcPr>
          <w:p w14:paraId="0AA33D69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Experience and training</w:t>
            </w:r>
          </w:p>
        </w:tc>
        <w:tc>
          <w:tcPr>
            <w:tcW w:w="1002" w:type="dxa"/>
          </w:tcPr>
          <w:p w14:paraId="33779686" w14:textId="77777777" w:rsidR="00C64338" w:rsidRDefault="0023067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14:paraId="0DD6610F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experience or training did the researcher have?</w:t>
            </w:r>
          </w:p>
        </w:tc>
        <w:tc>
          <w:tcPr>
            <w:tcW w:w="1278" w:type="dxa"/>
          </w:tcPr>
          <w:p w14:paraId="74562FC6" w14:textId="471C48E6" w:rsidR="00C64338" w:rsidRDefault="005C762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C64338" w14:paraId="66D81B72" w14:textId="77777777">
        <w:trPr>
          <w:trHeight w:val="561"/>
        </w:trPr>
        <w:tc>
          <w:tcPr>
            <w:tcW w:w="11021" w:type="dxa"/>
            <w:gridSpan w:val="4"/>
          </w:tcPr>
          <w:p w14:paraId="5528532C" w14:textId="77777777" w:rsidR="00C64338" w:rsidRDefault="0023067F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 with</w:t>
            </w:r>
          </w:p>
          <w:p w14:paraId="070BB2D4" w14:textId="525ABFE2" w:rsidR="00C64338" w:rsidRDefault="002050EE">
            <w:pPr>
              <w:pStyle w:val="TableParagraph"/>
              <w:spacing w:before="36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</w:t>
            </w:r>
            <w:r w:rsidR="0023067F">
              <w:rPr>
                <w:i/>
                <w:sz w:val="20"/>
              </w:rPr>
              <w:t>articipants</w:t>
            </w:r>
          </w:p>
        </w:tc>
      </w:tr>
      <w:tr w:rsidR="00C64338" w14:paraId="26DFDA73" w14:textId="77777777">
        <w:trPr>
          <w:trHeight w:val="280"/>
        </w:trPr>
        <w:tc>
          <w:tcPr>
            <w:tcW w:w="2528" w:type="dxa"/>
          </w:tcPr>
          <w:p w14:paraId="0BA1D99B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lationship established</w:t>
            </w:r>
          </w:p>
        </w:tc>
        <w:tc>
          <w:tcPr>
            <w:tcW w:w="1002" w:type="dxa"/>
          </w:tcPr>
          <w:p w14:paraId="5B25C614" w14:textId="77777777" w:rsidR="00C64338" w:rsidRDefault="0023067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32CE500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 relationship established prior to study 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C5A14E0" w14:textId="0B05AA1A" w:rsidR="00C64338" w:rsidRDefault="00856381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C64338" w14:paraId="3774D528" w14:textId="77777777">
        <w:trPr>
          <w:trHeight w:val="95"/>
        </w:trPr>
        <w:tc>
          <w:tcPr>
            <w:tcW w:w="2528" w:type="dxa"/>
            <w:vMerge w:val="restart"/>
          </w:tcPr>
          <w:p w14:paraId="74CC3807" w14:textId="77777777" w:rsidR="00C64338" w:rsidRDefault="0023067F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 knowledge of</w:t>
            </w:r>
          </w:p>
          <w:p w14:paraId="598E64F8" w14:textId="77777777" w:rsidR="00C64338" w:rsidRDefault="0023067F">
            <w:pPr>
              <w:pStyle w:val="TableParagraph"/>
              <w:spacing w:before="37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he interviewer</w:t>
            </w:r>
          </w:p>
        </w:tc>
        <w:tc>
          <w:tcPr>
            <w:tcW w:w="1002" w:type="dxa"/>
            <w:vMerge w:val="restart"/>
          </w:tcPr>
          <w:p w14:paraId="46C464D2" w14:textId="77777777" w:rsidR="00C64338" w:rsidRDefault="0023067F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75CA740" w14:textId="77777777" w:rsidR="00C64338" w:rsidRDefault="0023067F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 did the participants know about the researcher? e.g. personal</w:t>
            </w:r>
          </w:p>
          <w:p w14:paraId="38892FB9" w14:textId="77777777" w:rsidR="00C64338" w:rsidRDefault="0023067F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 reasons for doing the 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01F88E39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4338" w14:paraId="48FE7CA0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8223F12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4DA505B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649A373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2105E4E" w14:textId="152E8537" w:rsidR="00C64338" w:rsidRDefault="00856381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C64338" w14:paraId="07CC7949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65FFD8FF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3349B6F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43BC146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3726CFF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4338" w14:paraId="2B307F40" w14:textId="77777777">
        <w:trPr>
          <w:trHeight w:val="94"/>
        </w:trPr>
        <w:tc>
          <w:tcPr>
            <w:tcW w:w="2528" w:type="dxa"/>
            <w:vMerge w:val="restart"/>
          </w:tcPr>
          <w:p w14:paraId="4A55A8BB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er characteristics</w:t>
            </w:r>
          </w:p>
        </w:tc>
        <w:tc>
          <w:tcPr>
            <w:tcW w:w="1002" w:type="dxa"/>
            <w:vMerge w:val="restart"/>
          </w:tcPr>
          <w:p w14:paraId="5336E526" w14:textId="77777777" w:rsidR="00C64338" w:rsidRDefault="0023067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C01CD20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characteristics were reported about the inter viewer/facilitator?</w:t>
            </w:r>
          </w:p>
          <w:p w14:paraId="6C273B29" w14:textId="77777777" w:rsidR="00C64338" w:rsidRDefault="0023067F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 Bias, assumptions, reasons and interests in the research 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8157B85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4338" w14:paraId="0F5648D3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E8E7D3B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B674F79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560A55C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7B46A13" w14:textId="735B6B41" w:rsidR="00C64338" w:rsidRDefault="00856381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C64338" w14:paraId="2F5EC5B9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7C348C08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6ED16C1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08EA9BA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0C122694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4338" w14:paraId="1E5301C1" w14:textId="77777777">
        <w:trPr>
          <w:trHeight w:val="280"/>
        </w:trPr>
        <w:tc>
          <w:tcPr>
            <w:tcW w:w="11021" w:type="dxa"/>
            <w:gridSpan w:val="4"/>
          </w:tcPr>
          <w:p w14:paraId="61D40865" w14:textId="77777777" w:rsidR="00C64338" w:rsidRDefault="0023067F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 2: Study design</w:t>
            </w:r>
          </w:p>
        </w:tc>
      </w:tr>
      <w:tr w:rsidR="00C64338" w14:paraId="005FB505" w14:textId="77777777">
        <w:trPr>
          <w:trHeight w:val="280"/>
        </w:trPr>
        <w:tc>
          <w:tcPr>
            <w:tcW w:w="11021" w:type="dxa"/>
            <w:gridSpan w:val="4"/>
          </w:tcPr>
          <w:p w14:paraId="717714A3" w14:textId="77777777" w:rsidR="00C64338" w:rsidRDefault="0023067F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Theoretical framework</w:t>
            </w:r>
          </w:p>
        </w:tc>
      </w:tr>
      <w:tr w:rsidR="00C64338" w14:paraId="3B6FBCF2" w14:textId="77777777">
        <w:trPr>
          <w:trHeight w:val="185"/>
        </w:trPr>
        <w:tc>
          <w:tcPr>
            <w:tcW w:w="2528" w:type="dxa"/>
            <w:vMerge w:val="restart"/>
          </w:tcPr>
          <w:p w14:paraId="72B02168" w14:textId="77777777" w:rsidR="00C64338" w:rsidRDefault="0023067F">
            <w:pPr>
              <w:pStyle w:val="TableParagraph"/>
              <w:spacing w:line="276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ological orientation and Theory</w:t>
            </w:r>
          </w:p>
        </w:tc>
        <w:tc>
          <w:tcPr>
            <w:tcW w:w="1002" w:type="dxa"/>
            <w:vMerge w:val="restart"/>
          </w:tcPr>
          <w:p w14:paraId="69FE9382" w14:textId="77777777" w:rsidR="00C64338" w:rsidRDefault="0023067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66DCCB3" w14:textId="77777777" w:rsidR="00C64338" w:rsidRDefault="0023067F">
            <w:pPr>
              <w:pStyle w:val="TableParagraph"/>
              <w:spacing w:line="276" w:lineRule="auto"/>
              <w:ind w:left="106" w:right="189"/>
              <w:rPr>
                <w:sz w:val="20"/>
              </w:rPr>
            </w:pPr>
            <w:r>
              <w:rPr>
                <w:sz w:val="20"/>
              </w:rPr>
              <w:t>What methodological orientation was stated to underpin the study? e.g. grounded theory, discourse analysis, ethnography, phenomenology,</w:t>
            </w:r>
          </w:p>
          <w:p w14:paraId="1D52CD24" w14:textId="77777777" w:rsidR="00C64338" w:rsidRDefault="0023067F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 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C9496F4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C64338" w14:paraId="0134AA3D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8B0737E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44B91F9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22BD832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711CEBA" w14:textId="34B95856" w:rsidR="00C64338" w:rsidRDefault="00856381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C64338" w14:paraId="646B865B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5C739297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8CBA00B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6C7AE99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0581ECF1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C64338" w14:paraId="1A22A21B" w14:textId="77777777">
        <w:trPr>
          <w:trHeight w:val="280"/>
        </w:trPr>
        <w:tc>
          <w:tcPr>
            <w:tcW w:w="11021" w:type="dxa"/>
            <w:gridSpan w:val="4"/>
          </w:tcPr>
          <w:p w14:paraId="0C0E42BA" w14:textId="77777777" w:rsidR="00C64338" w:rsidRDefault="0023067F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articipant selection</w:t>
            </w:r>
          </w:p>
        </w:tc>
      </w:tr>
      <w:tr w:rsidR="00C64338" w14:paraId="3CCF79E5" w14:textId="77777777">
        <w:trPr>
          <w:trHeight w:val="119"/>
        </w:trPr>
        <w:tc>
          <w:tcPr>
            <w:tcW w:w="2528" w:type="dxa"/>
            <w:vMerge w:val="restart"/>
          </w:tcPr>
          <w:p w14:paraId="3DB192B1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60556292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46B365D0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were participants selected? e.g. purposive, convenience,</w:t>
            </w:r>
          </w:p>
          <w:p w14:paraId="6B55B02E" w14:textId="77777777" w:rsidR="00C64338" w:rsidRDefault="0023067F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secutive, 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154C9D3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C64338" w14:paraId="2E598909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E8422A6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E32400E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8D01567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41D1F2B9" w14:textId="457EAE6A" w:rsidR="00C64338" w:rsidRDefault="00856381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C64338" w14:paraId="481B5A25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3BEAF257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F5FC5CD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8342D47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4B9D488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C64338" w14:paraId="03B3DCDA" w14:textId="77777777">
        <w:trPr>
          <w:trHeight w:val="86"/>
        </w:trPr>
        <w:tc>
          <w:tcPr>
            <w:tcW w:w="2528" w:type="dxa"/>
            <w:vMerge w:val="restart"/>
          </w:tcPr>
          <w:p w14:paraId="5C5E1721" w14:textId="77777777" w:rsidR="00C64338" w:rsidRDefault="0023067F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 of approach</w:t>
            </w:r>
          </w:p>
        </w:tc>
        <w:tc>
          <w:tcPr>
            <w:tcW w:w="1002" w:type="dxa"/>
            <w:vMerge w:val="restart"/>
          </w:tcPr>
          <w:p w14:paraId="20AA3717" w14:textId="77777777" w:rsidR="00C64338" w:rsidRDefault="0023067F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3D1028A0" w14:textId="77777777" w:rsidR="00C64338" w:rsidRDefault="0023067F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 were participants approached? e.g. face-to-face, telephone, mail,</w:t>
            </w:r>
          </w:p>
          <w:p w14:paraId="2FF34F9A" w14:textId="77777777" w:rsidR="00C64338" w:rsidRDefault="0023067F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44199BE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4338" w14:paraId="0BAD7D5C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62C4DF8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CB7F478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82A5D1D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C42D9E1" w14:textId="27F5E3D0" w:rsidR="00C64338" w:rsidRDefault="00856381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C64338" w14:paraId="4A400FA7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19AEE620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5BF19D6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F4F1A21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48AA59B3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4338" w14:paraId="4860CE50" w14:textId="77777777">
        <w:trPr>
          <w:trHeight w:val="280"/>
        </w:trPr>
        <w:tc>
          <w:tcPr>
            <w:tcW w:w="2528" w:type="dxa"/>
          </w:tcPr>
          <w:p w14:paraId="16A55B87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e size</w:t>
            </w:r>
          </w:p>
        </w:tc>
        <w:tc>
          <w:tcPr>
            <w:tcW w:w="1002" w:type="dxa"/>
          </w:tcPr>
          <w:p w14:paraId="60B5060F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BB65A3F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articipants were in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DB0F2D6" w14:textId="1F316B18" w:rsidR="00C64338" w:rsidRDefault="00856381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C64338" w14:paraId="0D61C206" w14:textId="77777777">
        <w:trPr>
          <w:trHeight w:val="280"/>
        </w:trPr>
        <w:tc>
          <w:tcPr>
            <w:tcW w:w="2528" w:type="dxa"/>
          </w:tcPr>
          <w:p w14:paraId="44D7B358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22082078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CD26BD8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eople refused to participate or dropped out? 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1F80058D" w14:textId="5947F222" w:rsidR="00C64338" w:rsidRDefault="00520A3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C64338" w14:paraId="625A2816" w14:textId="77777777">
        <w:trPr>
          <w:trHeight w:val="281"/>
        </w:trPr>
        <w:tc>
          <w:tcPr>
            <w:tcW w:w="11021" w:type="dxa"/>
            <w:gridSpan w:val="4"/>
          </w:tcPr>
          <w:p w14:paraId="7A5D24D0" w14:textId="77777777" w:rsidR="00C64338" w:rsidRDefault="0023067F">
            <w:pPr>
              <w:pStyle w:val="TableParagraph"/>
              <w:spacing w:line="244" w:lineRule="exact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:rsidR="00C64338" w14:paraId="755E0E42" w14:textId="77777777">
        <w:trPr>
          <w:trHeight w:val="280"/>
        </w:trPr>
        <w:tc>
          <w:tcPr>
            <w:tcW w:w="2528" w:type="dxa"/>
          </w:tcPr>
          <w:p w14:paraId="37C0BCD1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etting of data collection</w:t>
            </w:r>
          </w:p>
        </w:tc>
        <w:tc>
          <w:tcPr>
            <w:tcW w:w="1002" w:type="dxa"/>
          </w:tcPr>
          <w:p w14:paraId="78187C2F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3" w:type="dxa"/>
          </w:tcPr>
          <w:p w14:paraId="5E61043E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 was the data collected? e.g. home, clinic, workplace</w:t>
            </w:r>
          </w:p>
        </w:tc>
        <w:tc>
          <w:tcPr>
            <w:tcW w:w="1278" w:type="dxa"/>
          </w:tcPr>
          <w:p w14:paraId="4AECB163" w14:textId="45E64AF7" w:rsidR="00C64338" w:rsidRDefault="00856381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C64338" w14:paraId="0AF1D3B9" w14:textId="77777777">
        <w:trPr>
          <w:trHeight w:val="116"/>
        </w:trPr>
        <w:tc>
          <w:tcPr>
            <w:tcW w:w="2528" w:type="dxa"/>
            <w:vMerge w:val="restart"/>
          </w:tcPr>
          <w:p w14:paraId="3455FE60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resence of non-</w:t>
            </w:r>
          </w:p>
          <w:p w14:paraId="620C8137" w14:textId="77777777" w:rsidR="00C64338" w:rsidRDefault="0023067F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14C5FABE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0A3103BF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nyone else present besides the participants and 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5697D1F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C64338" w14:paraId="030E406B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A54224A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8B47908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E93DD09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9934D6D" w14:textId="2ED6B801" w:rsidR="00C64338" w:rsidRDefault="00856381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C64338" w14:paraId="418E4330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54C9F8F9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36159D3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8BFDDAD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3A81082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C64338" w14:paraId="253D3500" w14:textId="77777777">
        <w:trPr>
          <w:trHeight w:val="100"/>
        </w:trPr>
        <w:tc>
          <w:tcPr>
            <w:tcW w:w="2528" w:type="dxa"/>
            <w:vMerge w:val="restart"/>
          </w:tcPr>
          <w:p w14:paraId="09B45ADD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 of sample</w:t>
            </w:r>
          </w:p>
        </w:tc>
        <w:tc>
          <w:tcPr>
            <w:tcW w:w="1002" w:type="dxa"/>
            <w:vMerge w:val="restart"/>
          </w:tcPr>
          <w:p w14:paraId="670E7C44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31C22E72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are the important characteristics of the sample? e.g. demographic</w:t>
            </w:r>
          </w:p>
          <w:p w14:paraId="017C9AEB" w14:textId="77777777" w:rsidR="00C64338" w:rsidRDefault="0023067F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 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44FD222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4338" w14:paraId="33C9EB70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8270D64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D3982FE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2631B59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1F1CED57" w14:textId="5E4C1BAB" w:rsidR="00C64338" w:rsidRDefault="007C478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C64338" w14:paraId="798D0EC7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6459F071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96A0733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3A31BCD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436E4D02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4338" w14:paraId="5A82BB5D" w14:textId="77777777">
        <w:trPr>
          <w:trHeight w:val="282"/>
        </w:trPr>
        <w:tc>
          <w:tcPr>
            <w:tcW w:w="11021" w:type="dxa"/>
            <w:gridSpan w:val="4"/>
          </w:tcPr>
          <w:p w14:paraId="337CEC51" w14:textId="77777777" w:rsidR="00C64338" w:rsidRDefault="0023067F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 collection</w:t>
            </w:r>
          </w:p>
        </w:tc>
      </w:tr>
      <w:tr w:rsidR="00C64338" w14:paraId="1FBA4416" w14:textId="77777777">
        <w:trPr>
          <w:trHeight w:val="445"/>
        </w:trPr>
        <w:tc>
          <w:tcPr>
            <w:tcW w:w="2528" w:type="dxa"/>
            <w:vMerge w:val="restart"/>
          </w:tcPr>
          <w:p w14:paraId="645AB3C0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 guide</w:t>
            </w:r>
          </w:p>
        </w:tc>
        <w:tc>
          <w:tcPr>
            <w:tcW w:w="1002" w:type="dxa"/>
            <w:vMerge w:val="restart"/>
          </w:tcPr>
          <w:p w14:paraId="06AECC35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ADCBF9A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questions, prompts, guides provided by the authors? Was it pilot</w:t>
            </w:r>
          </w:p>
          <w:p w14:paraId="01AF798D" w14:textId="77777777" w:rsidR="00C64338" w:rsidRDefault="0023067F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43D6BA6A" w14:textId="28CE6AD4" w:rsidR="00C64338" w:rsidRDefault="007C478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C64338" w14:paraId="1C0C113E" w14:textId="77777777">
        <w:trPr>
          <w:trHeight w:val="96"/>
        </w:trPr>
        <w:tc>
          <w:tcPr>
            <w:tcW w:w="2528" w:type="dxa"/>
            <w:vMerge/>
            <w:tcBorders>
              <w:top w:val="nil"/>
            </w:tcBorders>
          </w:tcPr>
          <w:p w14:paraId="47D2C6B9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C1E9307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BFB5BFE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</w:tcBorders>
          </w:tcPr>
          <w:p w14:paraId="35050135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4338" w14:paraId="5888FCC2" w14:textId="77777777">
        <w:trPr>
          <w:trHeight w:val="280"/>
        </w:trPr>
        <w:tc>
          <w:tcPr>
            <w:tcW w:w="2528" w:type="dxa"/>
          </w:tcPr>
          <w:p w14:paraId="15FE39D6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peat interviews</w:t>
            </w:r>
          </w:p>
        </w:tc>
        <w:tc>
          <w:tcPr>
            <w:tcW w:w="1002" w:type="dxa"/>
          </w:tcPr>
          <w:p w14:paraId="54FD9710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F99363A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repeat inter views carried out? If yes, how 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3C21ABF" w14:textId="1D866A9B" w:rsidR="00C64338" w:rsidRDefault="007C478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9</w:t>
            </w:r>
          </w:p>
        </w:tc>
      </w:tr>
      <w:tr w:rsidR="00C64338" w14:paraId="29C179CF" w14:textId="77777777">
        <w:trPr>
          <w:trHeight w:val="280"/>
        </w:trPr>
        <w:tc>
          <w:tcPr>
            <w:tcW w:w="2528" w:type="dxa"/>
          </w:tcPr>
          <w:p w14:paraId="1A55837C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Audio/visual recording</w:t>
            </w:r>
          </w:p>
        </w:tc>
        <w:tc>
          <w:tcPr>
            <w:tcW w:w="1002" w:type="dxa"/>
          </w:tcPr>
          <w:p w14:paraId="5DA1D9D4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52E732F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the research use audio or visual recording to collect the 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2058B66" w14:textId="48B4740E" w:rsidR="00C64338" w:rsidRDefault="007C478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C64338" w14:paraId="7C3DC733" w14:textId="77777777">
        <w:trPr>
          <w:trHeight w:val="280"/>
        </w:trPr>
        <w:tc>
          <w:tcPr>
            <w:tcW w:w="2528" w:type="dxa"/>
          </w:tcPr>
          <w:p w14:paraId="7E6AC50D" w14:textId="77777777" w:rsidR="00C64338" w:rsidRDefault="0023067F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>
              <w:rPr>
                <w:sz w:val="20"/>
              </w:rPr>
              <w:t>Field notes</w:t>
            </w:r>
          </w:p>
        </w:tc>
        <w:tc>
          <w:tcPr>
            <w:tcW w:w="1002" w:type="dxa"/>
          </w:tcPr>
          <w:p w14:paraId="6116862C" w14:textId="77777777" w:rsidR="00C64338" w:rsidRDefault="0023067F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82628F7" w14:textId="77777777" w:rsidR="00C64338" w:rsidRDefault="0023067F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ere ﬁeld notes made during and/or after the </w:t>
            </w:r>
            <w:proofErr w:type="spellStart"/>
            <w:r>
              <w:rPr>
                <w:sz w:val="20"/>
              </w:rPr>
              <w:t>inter view</w:t>
            </w:r>
            <w:proofErr w:type="spellEnd"/>
            <w:r>
              <w:rPr>
                <w:sz w:val="20"/>
              </w:rPr>
              <w:t xml:space="preserve"> or focus 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AFE638C" w14:textId="4DD51C52" w:rsidR="00C64338" w:rsidRDefault="007C478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C64338" w14:paraId="3973EFBD" w14:textId="77777777">
        <w:trPr>
          <w:trHeight w:val="280"/>
        </w:trPr>
        <w:tc>
          <w:tcPr>
            <w:tcW w:w="2528" w:type="dxa"/>
          </w:tcPr>
          <w:p w14:paraId="690FEB75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14:paraId="22C8D221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D3201AD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 duration of the inter views or focus 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276FA7A" w14:textId="03AC4A76" w:rsidR="00C64338" w:rsidRDefault="007C478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C64338" w14:paraId="624FAF7B" w14:textId="77777777">
        <w:trPr>
          <w:trHeight w:val="280"/>
        </w:trPr>
        <w:tc>
          <w:tcPr>
            <w:tcW w:w="2528" w:type="dxa"/>
          </w:tcPr>
          <w:p w14:paraId="2FC10233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 saturation</w:t>
            </w:r>
          </w:p>
        </w:tc>
        <w:tc>
          <w:tcPr>
            <w:tcW w:w="1002" w:type="dxa"/>
          </w:tcPr>
          <w:p w14:paraId="1A7E1E85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3658C6F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data saturation 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19C98067" w14:textId="50E1F3C1" w:rsidR="00C64338" w:rsidRDefault="007C478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C64338" w14:paraId="3C77D74B" w14:textId="77777777">
        <w:trPr>
          <w:trHeight w:val="282"/>
        </w:trPr>
        <w:tc>
          <w:tcPr>
            <w:tcW w:w="2528" w:type="dxa"/>
          </w:tcPr>
          <w:p w14:paraId="260BE723" w14:textId="77777777" w:rsidR="00C64338" w:rsidRDefault="0023067F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ranscripts returned</w:t>
            </w:r>
          </w:p>
        </w:tc>
        <w:tc>
          <w:tcPr>
            <w:tcW w:w="1002" w:type="dxa"/>
          </w:tcPr>
          <w:p w14:paraId="31AF014F" w14:textId="77777777" w:rsidR="00C64338" w:rsidRDefault="0023067F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3" w:type="dxa"/>
          </w:tcPr>
          <w:p w14:paraId="21D1F424" w14:textId="77777777" w:rsidR="00C64338" w:rsidRDefault="0023067F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transcripts returned to participants for comment and/or</w:t>
            </w:r>
          </w:p>
        </w:tc>
        <w:tc>
          <w:tcPr>
            <w:tcW w:w="1278" w:type="dxa"/>
          </w:tcPr>
          <w:p w14:paraId="0E8FC4A6" w14:textId="71B17C6D" w:rsidR="00C64338" w:rsidRDefault="00520A3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</w:tbl>
    <w:p w14:paraId="5C8B1A8E" w14:textId="77777777" w:rsidR="00C64338" w:rsidRDefault="00C64338">
      <w:pPr>
        <w:rPr>
          <w:rFonts w:ascii="Times New Roman"/>
          <w:sz w:val="20"/>
        </w:rPr>
        <w:sectPr w:rsidR="00C64338" w:rsidSect="00B744F5">
          <w:type w:val="continuous"/>
          <w:pgSz w:w="12240" w:h="15840"/>
          <w:pgMar w:top="680" w:right="500" w:bottom="280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C64338" w14:paraId="64171BE5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5F86B045" w14:textId="77777777" w:rsidR="00C64338" w:rsidRDefault="0023067F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4D253C7B" w14:textId="77777777" w:rsidR="00C64338" w:rsidRDefault="0023067F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288E065D" w14:textId="77777777" w:rsidR="00C64338" w:rsidRDefault="0023067F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6B96E2CB" w14:textId="77777777" w:rsidR="00C64338" w:rsidRDefault="0023067F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16876AC1" w14:textId="77777777" w:rsidR="00C64338" w:rsidRDefault="0023067F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C64338" w14:paraId="30B714E9" w14:textId="77777777">
        <w:trPr>
          <w:trHeight w:val="280"/>
        </w:trPr>
        <w:tc>
          <w:tcPr>
            <w:tcW w:w="2528" w:type="dxa"/>
          </w:tcPr>
          <w:p w14:paraId="6595F95B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458BF7BE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25AC0C24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8" w:type="dxa"/>
          </w:tcPr>
          <w:p w14:paraId="545A8BEE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C64338" w14:paraId="1FD913C2" w14:textId="77777777">
        <w:trPr>
          <w:trHeight w:val="561"/>
        </w:trPr>
        <w:tc>
          <w:tcPr>
            <w:tcW w:w="11021" w:type="dxa"/>
            <w:gridSpan w:val="4"/>
          </w:tcPr>
          <w:p w14:paraId="7AA9F440" w14:textId="77777777" w:rsidR="00C64338" w:rsidRDefault="0023067F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 3: analysis and</w:t>
            </w:r>
          </w:p>
          <w:p w14:paraId="650C31A2" w14:textId="77777777" w:rsidR="00C64338" w:rsidRDefault="0023067F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ﬁndings</w:t>
            </w:r>
          </w:p>
        </w:tc>
      </w:tr>
      <w:tr w:rsidR="00C64338" w14:paraId="1E6BFA4E" w14:textId="77777777">
        <w:trPr>
          <w:trHeight w:val="282"/>
        </w:trPr>
        <w:tc>
          <w:tcPr>
            <w:tcW w:w="11021" w:type="dxa"/>
            <w:gridSpan w:val="4"/>
          </w:tcPr>
          <w:p w14:paraId="65D7AF46" w14:textId="77777777" w:rsidR="00C64338" w:rsidRDefault="0023067F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 analysis</w:t>
            </w:r>
          </w:p>
        </w:tc>
      </w:tr>
      <w:tr w:rsidR="00C64338" w14:paraId="0CB070DE" w14:textId="77777777">
        <w:trPr>
          <w:trHeight w:val="280"/>
        </w:trPr>
        <w:tc>
          <w:tcPr>
            <w:tcW w:w="2528" w:type="dxa"/>
          </w:tcPr>
          <w:p w14:paraId="2F6E4F10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umber of data coders</w:t>
            </w:r>
          </w:p>
        </w:tc>
        <w:tc>
          <w:tcPr>
            <w:tcW w:w="1002" w:type="dxa"/>
          </w:tcPr>
          <w:p w14:paraId="35DBF2A7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 w14:paraId="51F8C257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data coders coded the data?</w:t>
            </w:r>
          </w:p>
        </w:tc>
        <w:tc>
          <w:tcPr>
            <w:tcW w:w="1278" w:type="dxa"/>
          </w:tcPr>
          <w:p w14:paraId="4F445CFF" w14:textId="59115895" w:rsidR="00C64338" w:rsidRDefault="00F53BA6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</w:t>
            </w:r>
          </w:p>
        </w:tc>
      </w:tr>
      <w:tr w:rsidR="00C64338" w14:paraId="2C03F838" w14:textId="77777777">
        <w:trPr>
          <w:trHeight w:val="112"/>
        </w:trPr>
        <w:tc>
          <w:tcPr>
            <w:tcW w:w="2528" w:type="dxa"/>
            <w:vMerge w:val="restart"/>
          </w:tcPr>
          <w:p w14:paraId="67E69A09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 of the coding</w:t>
            </w:r>
          </w:p>
          <w:p w14:paraId="14B03D9D" w14:textId="2BFAD54D" w:rsidR="00C64338" w:rsidRDefault="006F3C90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</w:t>
            </w:r>
            <w:r w:rsidR="0023067F">
              <w:rPr>
                <w:sz w:val="20"/>
              </w:rPr>
              <w:t>ree</w:t>
            </w:r>
          </w:p>
        </w:tc>
        <w:tc>
          <w:tcPr>
            <w:tcW w:w="1002" w:type="dxa"/>
            <w:vMerge w:val="restart"/>
          </w:tcPr>
          <w:p w14:paraId="48386A8E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375C9E1B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authors provide a description of the coding 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72A4773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C64338" w14:paraId="6260F18B" w14:textId="77777777">
        <w:trPr>
          <w:trHeight w:val="428"/>
        </w:trPr>
        <w:tc>
          <w:tcPr>
            <w:tcW w:w="2528" w:type="dxa"/>
            <w:vMerge/>
            <w:tcBorders>
              <w:top w:val="nil"/>
            </w:tcBorders>
          </w:tcPr>
          <w:p w14:paraId="2F56567C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E409A3B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2F699257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001FE355" w14:textId="09802BE4" w:rsidR="00C64338" w:rsidRDefault="00F53BA6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</w:t>
            </w:r>
          </w:p>
        </w:tc>
      </w:tr>
      <w:tr w:rsidR="00C64338" w14:paraId="6562AA75" w14:textId="77777777">
        <w:trPr>
          <w:trHeight w:val="280"/>
        </w:trPr>
        <w:tc>
          <w:tcPr>
            <w:tcW w:w="2528" w:type="dxa"/>
          </w:tcPr>
          <w:p w14:paraId="3C1F4E25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rivation of themes</w:t>
            </w:r>
          </w:p>
        </w:tc>
        <w:tc>
          <w:tcPr>
            <w:tcW w:w="1002" w:type="dxa"/>
          </w:tcPr>
          <w:p w14:paraId="1805B1D8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D845B20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themes identiﬁed in advance or derived from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9A8A22E" w14:textId="1520828D" w:rsidR="00C64338" w:rsidRDefault="00F53BA6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</w:t>
            </w:r>
          </w:p>
        </w:tc>
      </w:tr>
      <w:tr w:rsidR="00C64338" w14:paraId="35F9322E" w14:textId="77777777">
        <w:trPr>
          <w:trHeight w:val="280"/>
        </w:trPr>
        <w:tc>
          <w:tcPr>
            <w:tcW w:w="2528" w:type="dxa"/>
          </w:tcPr>
          <w:p w14:paraId="15322BFD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14:paraId="40CE4873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4BE3ED1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software, if applicable, was used to manage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17CA600" w14:textId="1B3D21F5" w:rsidR="00C64338" w:rsidRDefault="00F53BA6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C64338" w14:paraId="0089CC24" w14:textId="77777777">
        <w:trPr>
          <w:trHeight w:val="280"/>
        </w:trPr>
        <w:tc>
          <w:tcPr>
            <w:tcW w:w="2528" w:type="dxa"/>
          </w:tcPr>
          <w:p w14:paraId="3406E2EE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articipant checking</w:t>
            </w:r>
          </w:p>
        </w:tc>
        <w:tc>
          <w:tcPr>
            <w:tcW w:w="1002" w:type="dxa"/>
          </w:tcPr>
          <w:p w14:paraId="073CA499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C8336C8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participants provide feedback o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0D96F26" w14:textId="62FFE135" w:rsidR="00C64338" w:rsidRDefault="00F53BA6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C64338" w14:paraId="7B9F026E" w14:textId="77777777">
        <w:trPr>
          <w:trHeight w:val="280"/>
        </w:trPr>
        <w:tc>
          <w:tcPr>
            <w:tcW w:w="11021" w:type="dxa"/>
            <w:gridSpan w:val="4"/>
          </w:tcPr>
          <w:p w14:paraId="4169318F" w14:textId="77777777" w:rsidR="00C64338" w:rsidRDefault="0023067F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 w:rsidR="00C64338" w14:paraId="4BB5F58E" w14:textId="77777777">
        <w:trPr>
          <w:trHeight w:val="94"/>
        </w:trPr>
        <w:tc>
          <w:tcPr>
            <w:tcW w:w="2528" w:type="dxa"/>
            <w:vMerge w:val="restart"/>
          </w:tcPr>
          <w:p w14:paraId="1E2D2635" w14:textId="77777777" w:rsidR="00C64338" w:rsidRDefault="0023067F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Quotations presented</w:t>
            </w:r>
          </w:p>
        </w:tc>
        <w:tc>
          <w:tcPr>
            <w:tcW w:w="1002" w:type="dxa"/>
            <w:vMerge w:val="restart"/>
          </w:tcPr>
          <w:p w14:paraId="451F76A0" w14:textId="77777777" w:rsidR="00C64338" w:rsidRDefault="0023067F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6316BAE1" w14:textId="77777777" w:rsidR="00C64338" w:rsidRDefault="0023067F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participant quotations presented to illustrate the themes/ﬁndings?</w:t>
            </w:r>
          </w:p>
          <w:p w14:paraId="7A0C3302" w14:textId="77777777" w:rsidR="00C64338" w:rsidRDefault="0023067F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 each quotation identiﬁed? e.g. participant 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10DDBCC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4338" w14:paraId="0086EAB6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E9A1743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87B348B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499B6BBF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6A816184" w14:textId="50048887" w:rsidR="00C64338" w:rsidRDefault="00F53BA6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-15</w:t>
            </w:r>
          </w:p>
        </w:tc>
      </w:tr>
      <w:tr w:rsidR="00C64338" w14:paraId="3E6830B8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52E6EEDB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0661DE2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68950944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38916F50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4338" w14:paraId="00EC2C80" w14:textId="77777777">
        <w:trPr>
          <w:trHeight w:val="280"/>
        </w:trPr>
        <w:tc>
          <w:tcPr>
            <w:tcW w:w="2528" w:type="dxa"/>
          </w:tcPr>
          <w:p w14:paraId="3E21E8D2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 and ﬁndings consistent</w:t>
            </w:r>
          </w:p>
        </w:tc>
        <w:tc>
          <w:tcPr>
            <w:tcW w:w="1002" w:type="dxa"/>
          </w:tcPr>
          <w:p w14:paraId="35EDA24C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878078F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re consistency between the data presented and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FC703DE" w14:textId="366E9BAF" w:rsidR="00C64338" w:rsidRDefault="00F53BA6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-15</w:t>
            </w:r>
          </w:p>
        </w:tc>
      </w:tr>
      <w:tr w:rsidR="00C64338" w14:paraId="1BFA0602" w14:textId="77777777">
        <w:trPr>
          <w:trHeight w:val="280"/>
        </w:trPr>
        <w:tc>
          <w:tcPr>
            <w:tcW w:w="2528" w:type="dxa"/>
          </w:tcPr>
          <w:p w14:paraId="7F73DD99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 of major themes</w:t>
            </w:r>
          </w:p>
        </w:tc>
        <w:tc>
          <w:tcPr>
            <w:tcW w:w="1002" w:type="dxa"/>
          </w:tcPr>
          <w:p w14:paraId="1B093224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AD56253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major themes clearly presented i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729DC6C" w14:textId="295D403C" w:rsidR="00C64338" w:rsidRDefault="00F53BA6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-15</w:t>
            </w:r>
          </w:p>
        </w:tc>
      </w:tr>
      <w:tr w:rsidR="00C64338" w14:paraId="2A8FB3D2" w14:textId="77777777">
        <w:trPr>
          <w:trHeight w:val="280"/>
        </w:trPr>
        <w:tc>
          <w:tcPr>
            <w:tcW w:w="2528" w:type="dxa"/>
          </w:tcPr>
          <w:p w14:paraId="61C54E6B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 of minor themes</w:t>
            </w:r>
          </w:p>
        </w:tc>
        <w:tc>
          <w:tcPr>
            <w:tcW w:w="1002" w:type="dxa"/>
          </w:tcPr>
          <w:p w14:paraId="695E5AF3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3D414AF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 there a description of diverse cases or discussion of minor 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A2A79CE" w14:textId="215F12EE" w:rsidR="00C64338" w:rsidRDefault="00F53BA6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-15</w:t>
            </w:r>
          </w:p>
        </w:tc>
      </w:tr>
    </w:tbl>
    <w:p w14:paraId="65F24CEA" w14:textId="77777777" w:rsidR="00C64338" w:rsidRDefault="00000000">
      <w:pPr>
        <w:pStyle w:val="BodyText"/>
        <w:spacing w:before="8"/>
        <w:rPr>
          <w:sz w:val="10"/>
        </w:rPr>
      </w:pPr>
      <w:r>
        <w:pict w14:anchorId="150A480D">
          <v:group id="_x0000_s1046" style="position:absolute;margin-left:518.05pt;margin-top:119.55pt;width:65.3pt;height:16.5pt;z-index:-16139776;mso-position-horizontal-relative:page;mso-position-vertical-relative:page" coordorigin="10361,2391" coordsize="1306,330">
            <v:shape id="_x0000_s1048" style="position:absolute;left:10361;top:2391;width:1306;height:330" coordorigin="10361,2391" coordsize="1306,330" path="m11667,2391r-1306,l10361,2721r20,-20l10381,2411r1266,l11667,2391xe" fillcolor="#7f7f7f" stroked="f">
              <v:path arrowok="t"/>
            </v:shape>
            <v:shape id="_x0000_s1047" style="position:absolute;left:10361;top:2391;width:1306;height:330" coordorigin="10361,2391" coordsize="1306,330" path="m11667,2391r-20,20l11647,2701r-1266,l10361,2721r1306,l11667,2391xe" fillcolor="#bfbfbf" stroked="f">
              <v:path arrowok="t"/>
            </v:shape>
            <w10:wrap anchorx="page" anchory="page"/>
          </v:group>
        </w:pict>
      </w:r>
      <w:r>
        <w:pict w14:anchorId="467ADCF6">
          <v:group id="_x0000_s1043" style="position:absolute;margin-left:518.05pt;margin-top:143.95pt;width:65.3pt;height:16.5pt;z-index:-16139264;mso-position-horizontal-relative:page;mso-position-vertical-relative:page" coordorigin="10361,2879" coordsize="1306,330">
            <v:shape id="_x0000_s1045" style="position:absolute;left:10361;top:2878;width:1306;height:330" coordorigin="10361,2879" coordsize="1306,330" path="m11667,2879r-1306,l10361,3209r20,-20l10381,2899r1266,l11667,2879xe" fillcolor="#7f7f7f" stroked="f">
              <v:path arrowok="t"/>
            </v:shape>
            <v:shape id="_x0000_s1044" style="position:absolute;left:10361;top:2878;width:1306;height:330" coordorigin="10361,2879" coordsize="1306,330" path="m11667,2879r-20,20l11647,3189r-1266,l10361,3209r1306,l11667,2879xe" fillcolor="#bfbfbf" stroked="f">
              <v:path arrowok="t"/>
            </v:shape>
            <w10:wrap anchorx="page" anchory="page"/>
          </v:group>
        </w:pict>
      </w:r>
      <w:r>
        <w:pict w14:anchorId="727B92B8">
          <v:group id="_x0000_s1036" style="position:absolute;margin-left:518.05pt;margin-top:164.1pt;width:65.3pt;height:45.1pt;z-index:-16138752;mso-position-horizontal-relative:page;mso-position-vertical-relative:page" coordorigin="10361,3282" coordsize="1306,902">
            <v:shape id="_x0000_s1042" style="position:absolute;left:10361;top:3282;width:1306;height:330" coordorigin="10361,3282" coordsize="1306,330" path="m11667,3282r-1306,l10361,3612r20,-20l10381,3302r1266,l11667,3282xe" fillcolor="#7f7f7f" stroked="f">
              <v:path arrowok="t"/>
            </v:shape>
            <v:shape id="_x0000_s1041" style="position:absolute;left:10361;top:3282;width:1306;height:330" coordorigin="10361,3282" coordsize="1306,330" path="m11667,3282r-20,20l11647,3592r-1266,l10361,3612r1306,l11667,3282xe" fillcolor="#bfbfbf" stroked="f">
              <v:path arrowok="t"/>
            </v:shape>
            <v:shape id="_x0000_s1040" style="position:absolute;left:10361;top:3618;width:1306;height:330" coordorigin="10361,3618" coordsize="1306,330" path="m11667,3618r-1306,l10361,3948r20,-20l10381,3638r1266,l11667,3618xe" fillcolor="#7f7f7f" stroked="f">
              <v:path arrowok="t"/>
            </v:shape>
            <v:shape id="_x0000_s1039" style="position:absolute;left:10361;top:3618;width:1306;height:330" coordorigin="10361,3618" coordsize="1306,330" path="m11667,3618r-20,20l11647,3928r-1266,l10361,3948r1306,l11667,3618xe" fillcolor="#bfbfbf" stroked="f">
              <v:path arrowok="t"/>
            </v:shape>
            <v:shape id="_x0000_s1038" style="position:absolute;left:10361;top:3854;width:1306;height:330" coordorigin="10361,3854" coordsize="1306,330" path="m11667,3854r-1306,l10361,4184r20,-20l10381,3874r1266,l11667,3854xe" fillcolor="#7f7f7f" stroked="f">
              <v:path arrowok="t"/>
            </v:shape>
            <v:shape id="_x0000_s1037" style="position:absolute;left:10361;top:3854;width:1306;height:330" coordorigin="10361,3854" coordsize="1306,330" path="m11667,3854r-20,20l11647,4164r-1266,l10361,4184r1306,l11667,3854xe" fillcolor="#bfbfbf" stroked="f">
              <v:path arrowok="t"/>
            </v:shape>
            <w10:wrap anchorx="page" anchory="page"/>
          </v:group>
        </w:pict>
      </w:r>
    </w:p>
    <w:p w14:paraId="1B7D8DBE" w14:textId="77777777" w:rsidR="00C64338" w:rsidRDefault="00000000">
      <w:pPr>
        <w:pStyle w:val="BodyText"/>
        <w:spacing w:before="59" w:line="276" w:lineRule="auto"/>
        <w:ind w:left="220" w:right="478"/>
      </w:pPr>
      <w:r>
        <w:pict w14:anchorId="09B89662">
          <v:group id="_x0000_s1033" style="position:absolute;left:0;text-align:left;margin-left:518.05pt;margin-top:-77.55pt;width:65.3pt;height:16.5pt;z-index:-16138240;mso-position-horizontal-relative:page" coordorigin="10361,-1551" coordsize="1306,330">
            <v:shape id="_x0000_s1035" style="position:absolute;left:10361;top:-1552;width:1306;height:330" coordorigin="10361,-1551" coordsize="1306,330" path="m11667,-1551r-1306,l10361,-1221r20,-20l10381,-1531r1266,l11667,-1551xe" fillcolor="#7f7f7f" stroked="f">
              <v:path arrowok="t"/>
            </v:shape>
            <v:shape id="_x0000_s1034" style="position:absolute;left:10361;top:-1552;width:1306;height:330" coordorigin="10361,-1551" coordsize="1306,330" path="m11667,-1551r-20,20l11647,-1241r-1266,l10361,-1221r1306,l11667,-1551xe" fillcolor="#bfbfbf" stroked="f">
              <v:path arrowok="t"/>
            </v:shape>
            <w10:wrap anchorx="page"/>
          </v:group>
        </w:pict>
      </w:r>
      <w:r>
        <w:pict w14:anchorId="096DD2B2">
          <v:group id="_x0000_s1026" style="position:absolute;left:0;text-align:left;margin-left:518.05pt;margin-top:-55.7pt;width:65.3pt;height:48.45pt;z-index:-16137728;mso-position-horizontal-relative:page" coordorigin="10361,-1114" coordsize="1306,969">
            <v:shape id="_x0000_s1032" style="position:absolute;left:10361;top:-1114;width:1306;height:330" coordorigin="10361,-1114" coordsize="1306,330" path="m11667,-1114r-1306,l10361,-784r20,-20l10381,-1094r1266,l11667,-1114xe" fillcolor="#7f7f7f" stroked="f">
              <v:path arrowok="t"/>
            </v:shape>
            <v:shape id="_x0000_s1031" style="position:absolute;left:10361;top:-1114;width:1306;height:330" coordorigin="10361,-1114" coordsize="1306,330" path="m11667,-1114r-20,20l11647,-804r-1266,l10361,-784r1306,l11667,-1114xe" fillcolor="#bfbfbf" stroked="f">
              <v:path arrowok="t"/>
            </v:shape>
            <v:shape id="_x0000_s1030" style="position:absolute;left:10361;top:-846;width:1306;height:330" coordorigin="10361,-845" coordsize="1306,330" path="m11667,-845r-1306,l10361,-515r20,-20l10381,-825r1266,l11667,-845xe" fillcolor="#7f7f7f" stroked="f">
              <v:path arrowok="t"/>
            </v:shape>
            <v:shape id="_x0000_s1029" style="position:absolute;left:10361;top:-846;width:1306;height:330" coordorigin="10361,-845" coordsize="1306,330" path="m11667,-845r-20,20l11647,-535r-1266,l10361,-515r1306,l11667,-845xe" fillcolor="#bfbfbf" stroked="f">
              <v:path arrowok="t"/>
            </v:shape>
            <v:shape id="_x0000_s1028" style="position:absolute;left:10361;top:-476;width:1306;height:330" coordorigin="10361,-475" coordsize="1306,330" path="m11667,-475r-1306,l10361,-145r20,-20l10381,-455r1266,l11667,-475xe" fillcolor="#7f7f7f" stroked="f">
              <v:path arrowok="t"/>
            </v:shape>
            <v:shape id="_x0000_s1027" style="position:absolute;left:10361;top:-476;width:1306;height:330" coordorigin="10361,-475" coordsize="1306,330" path="m11667,-475r-20,20l11647,-165r-1266,l10361,-145r1306,l11667,-475xe" fillcolor="#bfbfbf" stroked="f">
              <v:path arrowok="t"/>
            </v:shape>
            <w10:wrap anchorx="page"/>
          </v:group>
        </w:pict>
      </w:r>
      <w:r w:rsidR="0023067F">
        <w:t xml:space="preserve">Developed from: Tong A, Sainsbury P, Craig J. Consolidated criteria for reporting qualitative research (COREQ): a 32-item checklist for interviews and focus groups. </w:t>
      </w:r>
      <w:r w:rsidR="0023067F">
        <w:rPr>
          <w:i/>
        </w:rPr>
        <w:t>International Journal for Quality in Health Care</w:t>
      </w:r>
      <w:r w:rsidR="0023067F">
        <w:t>. 2007. Volume 19, Number 6: pp. 349 – 357</w:t>
      </w:r>
    </w:p>
    <w:p w14:paraId="3AB3789B" w14:textId="77777777" w:rsidR="00C64338" w:rsidRDefault="00C64338">
      <w:pPr>
        <w:pStyle w:val="BodyText"/>
        <w:rPr>
          <w:sz w:val="23"/>
        </w:rPr>
      </w:pPr>
    </w:p>
    <w:p w14:paraId="1226B032" w14:textId="77777777" w:rsidR="00C64338" w:rsidRDefault="0023067F">
      <w:pPr>
        <w:spacing w:line="276" w:lineRule="auto"/>
        <w:ind w:left="220" w:right="939"/>
        <w:rPr>
          <w:b/>
          <w:sz w:val="20"/>
        </w:rPr>
      </w:pPr>
      <w:r>
        <w:rPr>
          <w:b/>
          <w:sz w:val="20"/>
        </w:rPr>
        <w:t>Once you have completed this checklist, please save a copy and upload it as part of your submission. DO NOT include this checklist as part of the main manuscript document. It must be uploaded as a separate file.</w:t>
      </w:r>
    </w:p>
    <w:sectPr w:rsidR="00C64338">
      <w:pgSz w:w="12240" w:h="15840"/>
      <w:pgMar w:top="72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64338"/>
    <w:rsid w:val="002050EE"/>
    <w:rsid w:val="0023067F"/>
    <w:rsid w:val="00520A3B"/>
    <w:rsid w:val="005811E2"/>
    <w:rsid w:val="005C762B"/>
    <w:rsid w:val="006F3C90"/>
    <w:rsid w:val="007C478B"/>
    <w:rsid w:val="00856381"/>
    <w:rsid w:val="00B744F5"/>
    <w:rsid w:val="00C64338"/>
    <w:rsid w:val="00D3005F"/>
    <w:rsid w:val="00F53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08"/>
    <o:shapelayout v:ext="edit">
      <o:idmap v:ext="edit" data="1"/>
    </o:shapelayout>
  </w:shapeDefaults>
  <w:decimalSymbol w:val="."/>
  <w:listSeparator w:val=","/>
  <w14:docId w14:val="79629E91"/>
  <w15:docId w15:val="{F678ABA9-F47E-4DC1-B19C-2EA9E01C0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rlito" w:eastAsia="Carlito" w:hAnsi="Carlito" w:cs="Carli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895" w:right="1894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675</Words>
  <Characters>3727</Characters>
  <Application>Microsoft Office Word</Application>
  <DocSecurity>0</DocSecurity>
  <Lines>266</Lines>
  <Paragraphs>2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tai</dc:creator>
  <cp:keywords/>
  <dc:description/>
  <cp:lastModifiedBy>Kirubel</cp:lastModifiedBy>
  <cp:revision>2</cp:revision>
  <dcterms:created xsi:type="dcterms:W3CDTF">2021-08-27T10:07:00Z</dcterms:created>
  <dcterms:modified xsi:type="dcterms:W3CDTF">2024-02-29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08-27T00:00:00Z</vt:filetime>
  </property>
  <property fmtid="{D5CDD505-2E9C-101B-9397-08002B2CF9AE}" pid="5" name="GrammarlyDocumentId">
    <vt:lpwstr>924a8d490562013277cf72fdd693aee92ed38afd08a8181a162f1f65f0e598c0</vt:lpwstr>
  </property>
</Properties>
</file>